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E67E0" w14:textId="77777777" w:rsidR="00717751" w:rsidRDefault="00D94476">
      <w:pPr>
        <w:rPr>
          <w:lang w:val="en-US"/>
        </w:rPr>
      </w:pPr>
      <w:r w:rsidRPr="00D94476">
        <w:rPr>
          <w:lang w:val="en-US"/>
        </w:rPr>
        <w:t xml:space="preserve">Supplementary table </w:t>
      </w:r>
      <w:r>
        <w:rPr>
          <w:lang w:val="en-US"/>
        </w:rPr>
        <w:t>S</w:t>
      </w:r>
      <w:r w:rsidRPr="00D94476">
        <w:rPr>
          <w:lang w:val="en-US"/>
        </w:rPr>
        <w:t>1: Strains</w:t>
      </w:r>
      <w:r w:rsidR="00F43312">
        <w:rPr>
          <w:lang w:val="en-US"/>
        </w:rPr>
        <w:t>,</w:t>
      </w:r>
      <w:r w:rsidRPr="00D94476">
        <w:rPr>
          <w:lang w:val="en-US"/>
        </w:rPr>
        <w:t xml:space="preserve"> </w:t>
      </w:r>
      <w:r>
        <w:rPr>
          <w:lang w:val="en-US"/>
        </w:rPr>
        <w:t>plasmids</w:t>
      </w:r>
      <w:r w:rsidR="00F43312">
        <w:rPr>
          <w:lang w:val="en-US"/>
        </w:rPr>
        <w:t xml:space="preserve"> and cell lines</w:t>
      </w:r>
      <w:r>
        <w:rPr>
          <w:lang w:val="en-US"/>
        </w:rPr>
        <w:t xml:space="preserve"> </w:t>
      </w:r>
      <w:r w:rsidRPr="00D94476">
        <w:rPr>
          <w:lang w:val="en-US"/>
        </w:rPr>
        <w:t>used in t</w:t>
      </w:r>
      <w:r>
        <w:rPr>
          <w:lang w:val="en-US"/>
        </w:rPr>
        <w:t>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4252"/>
        <w:gridCol w:w="1028"/>
        <w:gridCol w:w="2664"/>
      </w:tblGrid>
      <w:tr w:rsidR="00D94476" w14:paraId="0BEA23B9" w14:textId="77777777" w:rsidTr="00EB5359">
        <w:tc>
          <w:tcPr>
            <w:tcW w:w="1555" w:type="dxa"/>
          </w:tcPr>
          <w:p w14:paraId="3453FA2E" w14:textId="77777777" w:rsidR="00D94476" w:rsidRPr="00AD6D0F" w:rsidRDefault="00D944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4252" w:type="dxa"/>
          </w:tcPr>
          <w:p w14:paraId="14B18F94" w14:textId="77777777" w:rsidR="00D94476" w:rsidRPr="00AD6D0F" w:rsidRDefault="00D944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028" w:type="dxa"/>
          </w:tcPr>
          <w:p w14:paraId="7ADDE493" w14:textId="77777777" w:rsidR="00D94476" w:rsidRPr="00AD6D0F" w:rsidRDefault="00D94476">
            <w:pPr>
              <w:rPr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iotic resistance</w:t>
            </w:r>
          </w:p>
        </w:tc>
        <w:tc>
          <w:tcPr>
            <w:tcW w:w="2664" w:type="dxa"/>
          </w:tcPr>
          <w:p w14:paraId="2D96C401" w14:textId="77777777" w:rsidR="00D94476" w:rsidRPr="00AD6D0F" w:rsidRDefault="00D944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D94476" w14:paraId="5AFAF9BA" w14:textId="77777777" w:rsidTr="00EB5359">
        <w:tc>
          <w:tcPr>
            <w:tcW w:w="1555" w:type="dxa"/>
          </w:tcPr>
          <w:p w14:paraId="30691D04" w14:textId="77777777" w:rsidR="00D94476" w:rsidRPr="00AD6D0F" w:rsidRDefault="00D944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0407</w:t>
            </w:r>
          </w:p>
        </w:tc>
        <w:tc>
          <w:tcPr>
            <w:tcW w:w="4252" w:type="dxa"/>
          </w:tcPr>
          <w:p w14:paraId="4B8AEDC1" w14:textId="77777777" w:rsidR="00D94476" w:rsidRPr="00AD6D0F" w:rsidRDefault="00D944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EC serotype 078:H11; CFA/I, LT/ST</w:t>
            </w:r>
          </w:p>
        </w:tc>
        <w:tc>
          <w:tcPr>
            <w:tcW w:w="1028" w:type="dxa"/>
          </w:tcPr>
          <w:p w14:paraId="2BCFF402" w14:textId="77777777" w:rsidR="00D94476" w:rsidRPr="00AD6D0F" w:rsidRDefault="00D944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</w:tcPr>
          <w:p w14:paraId="63D0C3F8" w14:textId="77777777" w:rsidR="00D94476" w:rsidRPr="00AD6D0F" w:rsidRDefault="00D944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Evans&lt;/Author&gt;&lt;Year&gt;1975&lt;/Year&gt;&lt;RecNum&gt;287&lt;/RecNum&gt;&lt;DisplayText&gt;(Evans&lt;style face="italic"&gt; et al.&lt;/style&gt;, 1975)&lt;/DisplayText&gt;&lt;record&gt;&lt;rec-number&gt;287&lt;/rec-number&gt;&lt;foreign-keys&gt;&lt;key app="EN" db-id="pf0xztwp9dresqeea50v5z5u25s5prwpapfz" timestamp="0"&gt;287&lt;/key&gt;&lt;/foreign-keys&gt;&lt;ref-type name="Journal Article"&gt;17&lt;/ref-type&gt;&lt;contributors&gt;&lt;authors&gt;&lt;author&gt;Evans, D. G.&lt;/author&gt;&lt;author&gt;Silver, R. P.&lt;/author&gt;&lt;author&gt;Evans, D. J., Jr.&lt;/author&gt;&lt;author&gt;Chase, D. G.&lt;/author&gt;&lt;author&gt;Gorbach, S. L.&lt;/author&gt;&lt;/authors&gt;&lt;/contributors&gt;&lt;titles&gt;&lt;title&gt;Plasmid-controlled colonization factor associated with virulence in Esherichia coli enterotoxigenic for humans&lt;/title&gt;&lt;secondary-title&gt;Infect Immun&lt;/secondary-title&gt;&lt;/titles&gt;&lt;pages&gt;656-67&lt;/pages&gt;&lt;volume&gt;12&lt;/volume&gt;&lt;number&gt;3&lt;/number&gt;&lt;edition&gt;1975/09/11&lt;/edition&gt;&lt;keywords&gt;&lt;keyword&gt;Adsorption&lt;/keyword&gt;&lt;keyword&gt;Agglutination&lt;/keyword&gt;&lt;keyword&gt;Animals&lt;/keyword&gt;&lt;keyword&gt;Bacteriological Techniques&lt;/keyword&gt;&lt;keyword&gt;DNA/biosynthesis&lt;/keyword&gt;&lt;keyword&gt;Enterotoxins/toxicity&lt;/keyword&gt;&lt;keyword&gt;Escherichia coli/*immunology/ultrastructure&lt;/keyword&gt;&lt;keyword&gt;*Extrachromosomal Inheritance&lt;/keyword&gt;&lt;keyword&gt;Humans&lt;/keyword&gt;&lt;keyword&gt;Ileum/immunology&lt;/keyword&gt;&lt;keyword&gt;Immune Sera&lt;/keyword&gt;&lt;keyword&gt;Microscopy, Electron&lt;/keyword&gt;&lt;keyword&gt;Neutralization Tests&lt;/keyword&gt;&lt;keyword&gt;*Plasmids&lt;/keyword&gt;&lt;keyword&gt;Rabbits&lt;/keyword&gt;&lt;keyword&gt;Virulence&lt;/keyword&gt;&lt;/keywords&gt;&lt;dates&gt;&lt;year&gt;1975&lt;/year&gt;&lt;pub-dates&gt;&lt;date&gt;Sep&lt;/date&gt;&lt;/pub-dates&gt;&lt;/dates&gt;&lt;isbn&gt;0019-9567 (Print)&amp;#xD;0019-9567 (Linking)&lt;/isbn&gt;&lt;accession-num&gt;1100526&lt;/accession-num&gt;&lt;urls&gt;&lt;related-urls&gt;&lt;url&gt;https://www.ncbi.nlm.nih.gov/pubmed/1100526&lt;/url&gt;&lt;/related-urls&gt;&lt;/urls&gt;&lt;custom2&gt;PMC415337&lt;/custom2&gt;&lt;/record&gt;&lt;/Cite&gt;&lt;/EndNote&gt;</w:instrTex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AD6D0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Evans</w:t>
            </w:r>
            <w:r w:rsidRPr="00AD6D0F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AD6D0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 1975)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D94476" w14:paraId="2CB01912" w14:textId="77777777" w:rsidTr="00EB5359">
        <w:tc>
          <w:tcPr>
            <w:tcW w:w="1555" w:type="dxa"/>
          </w:tcPr>
          <w:p w14:paraId="694B3F57" w14:textId="77777777" w:rsidR="00D94476" w:rsidRPr="00AD6D0F" w:rsidRDefault="00D94476">
            <w:pPr>
              <w:rPr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. coli 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10</w:t>
            </w:r>
          </w:p>
        </w:tc>
        <w:tc>
          <w:tcPr>
            <w:tcW w:w="4252" w:type="dxa"/>
          </w:tcPr>
          <w:p w14:paraId="06C9E698" w14:textId="77777777" w:rsidR="00D94476" w:rsidRPr="00AD6D0F" w:rsidRDefault="00D94476" w:rsidP="00D94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- </w:t>
            </w:r>
            <w:proofErr w:type="spellStart"/>
            <w:r w:rsidRPr="00AD6D0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crA</w:t>
            </w:r>
            <w:proofErr w:type="spellEnd"/>
            <w:r w:rsidRPr="00AD6D0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D6D0F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D6D0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rr-hsd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S</w:t>
            </w:r>
            <w:r w:rsidRPr="00AD6D0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mcrBC</w:t>
            </w:r>
            <w:proofErr w:type="spellEnd"/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AD6D0F">
              <w:rPr>
                <w:rFonts w:ascii="Times New Roman" w:hAnsi="Times New Roman" w:cs="Times New Roman"/>
                <w:sz w:val="20"/>
                <w:szCs w:val="20"/>
              </w:rPr>
              <w:t>φ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Pr="00AD6D0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ac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  <w:r w:rsidRPr="00AD6D0F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15 </w:t>
            </w:r>
            <w:r w:rsidRPr="00AD6D0F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AD6D0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ac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74 </w:t>
            </w:r>
            <w:proofErr w:type="spellStart"/>
            <w:r w:rsidRPr="00AD6D0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up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proofErr w:type="spellEnd"/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D6D0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c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1 </w:t>
            </w:r>
            <w:r w:rsidRPr="00AD6D0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a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139 </w:t>
            </w:r>
            <w:r w:rsidRPr="00AD6D0F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D6D0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a</w:t>
            </w:r>
            <w:proofErr w:type="spellEnd"/>
            <w:r w:rsidRPr="00AD6D0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leu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7697 </w:t>
            </w:r>
            <w:r w:rsidRPr="00AD6D0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l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15 </w:t>
            </w:r>
            <w:r w:rsidRPr="00AD6D0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l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16 </w:t>
            </w:r>
            <w:proofErr w:type="spellStart"/>
            <w:proofErr w:type="gramStart"/>
            <w:r w:rsidRPr="00AD6D0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ps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proofErr w:type="spellEnd"/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End"/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R</w:t>
            </w:r>
            <w:proofErr w:type="spellEnd"/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AD6D0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nd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1 </w:t>
            </w:r>
            <w:r w:rsidRPr="00AD6D0F"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</w:p>
          <w:p w14:paraId="0A9FFD9C" w14:textId="77777777" w:rsidR="00D94476" w:rsidRPr="00AD6D0F" w:rsidRDefault="00D94476" w:rsidP="00D94476">
            <w:pPr>
              <w:rPr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d for cloning</w:t>
            </w:r>
          </w:p>
        </w:tc>
        <w:tc>
          <w:tcPr>
            <w:tcW w:w="1028" w:type="dxa"/>
          </w:tcPr>
          <w:p w14:paraId="36D0F97A" w14:textId="77777777" w:rsidR="00D94476" w:rsidRPr="00AD6D0F" w:rsidRDefault="00D944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</w:tcPr>
          <w:p w14:paraId="09FF92D1" w14:textId="77777777" w:rsidR="00D94476" w:rsidRPr="00AD6D0F" w:rsidRDefault="00D944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itrogen</w:t>
            </w:r>
          </w:p>
        </w:tc>
      </w:tr>
      <w:tr w:rsidR="00ED3E1B" w14:paraId="7EC34604" w14:textId="77777777" w:rsidTr="00EB5359">
        <w:tc>
          <w:tcPr>
            <w:tcW w:w="1555" w:type="dxa"/>
          </w:tcPr>
          <w:p w14:paraId="7ABE8367" w14:textId="77777777" w:rsidR="00ED3E1B" w:rsidRPr="00AD6D0F" w:rsidRDefault="00ED3E1B" w:rsidP="00ED3E1B">
            <w:pPr>
              <w:rPr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1655Δ</w:t>
            </w:r>
            <w:r w:rsidRPr="00AD6D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ldE</w:t>
            </w:r>
          </w:p>
        </w:tc>
        <w:tc>
          <w:tcPr>
            <w:tcW w:w="4252" w:type="dxa"/>
          </w:tcPr>
          <w:p w14:paraId="79C40BA3" w14:textId="77777777" w:rsidR="00ED3E1B" w:rsidRPr="00AD6D0F" w:rsidRDefault="00ED3E1B" w:rsidP="00ED3E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D6D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ldE</w:t>
            </w:r>
            <w:proofErr w:type="spellEnd"/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ogenic knockout strain</w:t>
            </w:r>
          </w:p>
        </w:tc>
        <w:tc>
          <w:tcPr>
            <w:tcW w:w="1028" w:type="dxa"/>
          </w:tcPr>
          <w:p w14:paraId="70FF6AEA" w14:textId="77777777" w:rsidR="00ED3E1B" w:rsidRPr="00AD6D0F" w:rsidRDefault="00ED3E1B" w:rsidP="00ED3E1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</w:tcPr>
          <w:p w14:paraId="11B59935" w14:textId="4509748A" w:rsidR="00ED3E1B" w:rsidRPr="00AD6D0F" w:rsidRDefault="00ED3E1B" w:rsidP="00ED3E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ED3E1B" w14:paraId="36B33830" w14:textId="77777777" w:rsidTr="00EB5359">
        <w:tc>
          <w:tcPr>
            <w:tcW w:w="1555" w:type="dxa"/>
          </w:tcPr>
          <w:p w14:paraId="2461F766" w14:textId="77777777" w:rsidR="00ED3E1B" w:rsidRPr="00AD6D0F" w:rsidRDefault="00ED3E1B" w:rsidP="00ED3E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0407</w:t>
            </w:r>
            <w:r w:rsidRPr="00AD6D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ghJ</w:t>
            </w:r>
          </w:p>
        </w:tc>
        <w:tc>
          <w:tcPr>
            <w:tcW w:w="4252" w:type="dxa"/>
          </w:tcPr>
          <w:p w14:paraId="5D5CC5EA" w14:textId="77777777" w:rsidR="00ED3E1B" w:rsidRPr="00AD6D0F" w:rsidRDefault="00ED3E1B" w:rsidP="00ED3E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xFLAG epitope tagging of </w:t>
            </w:r>
            <w:proofErr w:type="spellStart"/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hJ</w:t>
            </w:r>
            <w:proofErr w:type="spellEnd"/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chromosome</w:t>
            </w:r>
          </w:p>
        </w:tc>
        <w:tc>
          <w:tcPr>
            <w:tcW w:w="1028" w:type="dxa"/>
          </w:tcPr>
          <w:p w14:paraId="4B21953F" w14:textId="77777777" w:rsidR="00ED3E1B" w:rsidRPr="00AD6D0F" w:rsidRDefault="00ED3E1B" w:rsidP="00ED3E1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</w:tcPr>
          <w:p w14:paraId="626779A9" w14:textId="77777777" w:rsidR="00ED3E1B" w:rsidRPr="00AD6D0F" w:rsidRDefault="00ED3E1B" w:rsidP="00ED3E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ED3E1B" w14:paraId="6C2C2A02" w14:textId="77777777" w:rsidTr="00EB5359">
        <w:tc>
          <w:tcPr>
            <w:tcW w:w="1555" w:type="dxa"/>
          </w:tcPr>
          <w:p w14:paraId="147F6394" w14:textId="77777777" w:rsidR="00ED3E1B" w:rsidRPr="00AD6D0F" w:rsidRDefault="00ED3E1B" w:rsidP="00ED3E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</w:tcPr>
          <w:p w14:paraId="761BEBF2" w14:textId="77777777" w:rsidR="00ED3E1B" w:rsidRPr="00AD6D0F" w:rsidRDefault="00ED3E1B" w:rsidP="00ED3E1B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2837922F" w14:textId="77777777" w:rsidR="00ED3E1B" w:rsidRPr="00AD6D0F" w:rsidRDefault="00ED3E1B" w:rsidP="00ED3E1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</w:tcPr>
          <w:p w14:paraId="76EFE4DF" w14:textId="77777777" w:rsidR="00ED3E1B" w:rsidRPr="00AD6D0F" w:rsidRDefault="00ED3E1B" w:rsidP="00ED3E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3E1B" w14:paraId="57A7A27E" w14:textId="77777777" w:rsidTr="00EB5359">
        <w:tc>
          <w:tcPr>
            <w:tcW w:w="1555" w:type="dxa"/>
          </w:tcPr>
          <w:p w14:paraId="75547740" w14:textId="77777777" w:rsidR="00ED3E1B" w:rsidRPr="00AD6D0F" w:rsidRDefault="00ED3E1B" w:rsidP="00ED3E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</w:tcPr>
          <w:p w14:paraId="446FBB13" w14:textId="77777777" w:rsidR="00ED3E1B" w:rsidRPr="00AD6D0F" w:rsidRDefault="00ED3E1B" w:rsidP="00ED3E1B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0D68A63E" w14:textId="77777777" w:rsidR="00ED3E1B" w:rsidRPr="00AD6D0F" w:rsidRDefault="00ED3E1B" w:rsidP="00ED3E1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</w:tcPr>
          <w:p w14:paraId="02BE3FF1" w14:textId="77777777" w:rsidR="00ED3E1B" w:rsidRPr="00AD6D0F" w:rsidRDefault="00ED3E1B" w:rsidP="00ED3E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3E1B" w14:paraId="169FC9A1" w14:textId="77777777" w:rsidTr="00EB5359">
        <w:tc>
          <w:tcPr>
            <w:tcW w:w="1555" w:type="dxa"/>
          </w:tcPr>
          <w:p w14:paraId="5511A07A" w14:textId="77777777" w:rsidR="00ED3E1B" w:rsidRPr="00AD6D0F" w:rsidRDefault="00ED3E1B" w:rsidP="00ED3E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ids</w:t>
            </w:r>
          </w:p>
        </w:tc>
        <w:tc>
          <w:tcPr>
            <w:tcW w:w="4252" w:type="dxa"/>
          </w:tcPr>
          <w:p w14:paraId="20465DF6" w14:textId="77777777" w:rsidR="00ED3E1B" w:rsidRPr="00AD6D0F" w:rsidRDefault="00ED3E1B" w:rsidP="00ED3E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468F6096" w14:textId="77777777" w:rsidR="00ED3E1B" w:rsidRPr="00AD6D0F" w:rsidRDefault="00ED3E1B" w:rsidP="00ED3E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</w:tcPr>
          <w:p w14:paraId="05793981" w14:textId="77777777" w:rsidR="00ED3E1B" w:rsidRPr="00AD6D0F" w:rsidRDefault="00ED3E1B" w:rsidP="00ED3E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3E1B" w14:paraId="47EEFF34" w14:textId="77777777" w:rsidTr="00EB5359">
        <w:tc>
          <w:tcPr>
            <w:tcW w:w="1555" w:type="dxa"/>
          </w:tcPr>
          <w:p w14:paraId="0B06EF12" w14:textId="77777777" w:rsidR="00ED3E1B" w:rsidRPr="00AD6D0F" w:rsidRDefault="00ED3E1B" w:rsidP="00ED3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D46</w:t>
            </w:r>
          </w:p>
        </w:tc>
        <w:tc>
          <w:tcPr>
            <w:tcW w:w="4252" w:type="dxa"/>
          </w:tcPr>
          <w:p w14:paraId="240E4741" w14:textId="77777777" w:rsidR="00ED3E1B" w:rsidRPr="00AD6D0F" w:rsidRDefault="00ED3E1B" w:rsidP="00ED3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 recombinase expression vector. Temperature sensitive – replicates at 30C</w:t>
            </w:r>
          </w:p>
        </w:tc>
        <w:tc>
          <w:tcPr>
            <w:tcW w:w="1028" w:type="dxa"/>
          </w:tcPr>
          <w:p w14:paraId="52D0478D" w14:textId="77777777" w:rsidR="00ED3E1B" w:rsidRPr="00AD6D0F" w:rsidRDefault="00ED3E1B" w:rsidP="00ED3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664" w:type="dxa"/>
          </w:tcPr>
          <w:p w14:paraId="1B55DC3E" w14:textId="77777777" w:rsidR="00ED3E1B" w:rsidRPr="00AD6D0F" w:rsidRDefault="00ED3E1B" w:rsidP="00ED3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atsenko&lt;/Author&gt;&lt;Year&gt;2000&lt;/Year&gt;&lt;RecNum&gt;18&lt;/RecNum&gt;&lt;DisplayText&gt;(Datsenko &amp;amp; Wanner, 2000)&lt;/DisplayText&gt;&lt;record&gt;&lt;rec-number&gt;18&lt;/rec-number&gt;&lt;foreign-keys&gt;&lt;key app="EN" db-id="d5rawawrx9e9z7evdp8vf02z0xfvxzp5zf20" timestamp="1382627401"&gt;18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lt;/electronic-resource-num&gt;&lt;/record&gt;&lt;/Cite&gt;&lt;/EndNote&gt;</w:instrTex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AD6D0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Datsenko &amp; Wanner, 2000)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D3E1B" w14:paraId="7E6E8D86" w14:textId="77777777" w:rsidTr="00EB5359">
        <w:tc>
          <w:tcPr>
            <w:tcW w:w="1555" w:type="dxa"/>
          </w:tcPr>
          <w:p w14:paraId="36C14F13" w14:textId="77777777" w:rsidR="00ED3E1B" w:rsidRPr="00AD6D0F" w:rsidRDefault="00ED3E1B" w:rsidP="00ED3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UB11</w:t>
            </w:r>
          </w:p>
        </w:tc>
        <w:tc>
          <w:tcPr>
            <w:tcW w:w="4252" w:type="dxa"/>
          </w:tcPr>
          <w:p w14:paraId="310355EF" w14:textId="77777777" w:rsidR="00ED3E1B" w:rsidRPr="00AD6D0F" w:rsidRDefault="00ED3E1B" w:rsidP="00ED3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d for 3xFLAG epitope tagging on chromosome</w:t>
            </w:r>
          </w:p>
        </w:tc>
        <w:tc>
          <w:tcPr>
            <w:tcW w:w="1028" w:type="dxa"/>
          </w:tcPr>
          <w:p w14:paraId="680476FB" w14:textId="77777777" w:rsidR="00ED3E1B" w:rsidRPr="00AD6D0F" w:rsidRDefault="00ED3E1B" w:rsidP="00ED3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664" w:type="dxa"/>
          </w:tcPr>
          <w:p w14:paraId="0E556E20" w14:textId="77777777" w:rsidR="00ED3E1B" w:rsidRPr="00AD6D0F" w:rsidRDefault="00ED3E1B" w:rsidP="00ED3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Uzzau&lt;/Author&gt;&lt;Year&gt;2001&lt;/Year&gt;&lt;RecNum&gt;346&lt;/RecNum&gt;&lt;DisplayText&gt;(Uzzau&lt;style face="italic"&gt; et al.&lt;/style&gt;, 2001)&lt;/DisplayText&gt;&lt;record&gt;&lt;rec-number&gt;346&lt;/rec-number&gt;&lt;foreign-keys&gt;&lt;key app="EN" db-id="pf0xztwp9dresqeea50v5z5u25s5prwpapfz" timestamp="1578916425"&gt;346&lt;/key&gt;&lt;/foreign-keys&gt;&lt;ref-type name="Journal Article"&gt;17&lt;/ref-type&gt;&lt;contributors&gt;&lt;authors&gt;&lt;author&gt;Uzzau, S.&lt;/author&gt;&lt;author&gt;Figueroa-Bossi, N.&lt;/author&gt;&lt;author&gt;Rubino, S.&lt;/author&gt;&lt;author&gt;Bossi, L.&lt;/author&gt;&lt;/authors&gt;&lt;/contributors&gt;&lt;auth-address&gt;Centre de Genetique Moleculaire, Centre National de la Recherche Scientifique, 91198 Gif-sur-Yvette, France. uzzau@ssmain.uniss.it&lt;/auth-address&gt;&lt;titles&gt;&lt;title&gt;Epitope tagging of chromosomal genes in Salmonella&lt;/title&gt;&lt;secondary-title&gt;Proc Natl Acad Sci U S A&lt;/secondary-title&gt;&lt;/titles&gt;&lt;periodical&gt;&lt;full-title&gt;Proc Natl Acad Sci U S A&lt;/full-title&gt;&lt;/periodical&gt;&lt;pages&gt;15264-9&lt;/pages&gt;&lt;volume&gt;98&lt;/volume&gt;&lt;number&gt;26&lt;/number&gt;&lt;edition&gt;2001/12/14&lt;/edition&gt;&lt;keywords&gt;&lt;keyword&gt;Amino Acid Sequence&lt;/keyword&gt;&lt;keyword&gt;Animals&lt;/keyword&gt;&lt;keyword&gt;Base Sequence&lt;/keyword&gt;&lt;keyword&gt;Cell Line&lt;/keyword&gt;&lt;keyword&gt;*Chromosomes, Bacterial&lt;/keyword&gt;&lt;keyword&gt;DNA, Bacterial&lt;/keyword&gt;&lt;keyword&gt;Epithelial Cells/microbiology&lt;/keyword&gt;&lt;keyword&gt;*Epitope Mapping&lt;/keyword&gt;&lt;keyword&gt;Female&lt;/keyword&gt;&lt;keyword&gt;Humans&lt;/keyword&gt;&lt;keyword&gt;Larynx/cytology/microbiology&lt;/keyword&gt;&lt;keyword&gt;Mice&lt;/keyword&gt;&lt;keyword&gt;Mice, Inbred BALB C&lt;/keyword&gt;&lt;keyword&gt;Molecular Sequence Data&lt;/keyword&gt;&lt;keyword&gt;Plasmids&lt;/keyword&gt;&lt;keyword&gt;Recombination, Genetic&lt;/keyword&gt;&lt;keyword&gt;Salmonella enterica/*genetics&lt;/keyword&gt;&lt;/keywords&gt;&lt;dates&gt;&lt;year&gt;2001&lt;/year&gt;&lt;pub-dates&gt;&lt;date&gt;Dec 18&lt;/date&gt;&lt;/pub-dates&gt;&lt;/dates&gt;&lt;isbn&gt;0027-8424 (Print)&amp;#xD;0027-8424 (Linking)&lt;/isbn&gt;&lt;accession-num&gt;11742086&lt;/accession-num&gt;&lt;urls&gt;&lt;related-urls&gt;&lt;url&gt;https://www.ncbi.nlm.nih.gov/pubmed/11742086&lt;/url&gt;&lt;/related-urls&gt;&lt;/urls&gt;&lt;custom2&gt;PMC65018&lt;/custom2&gt;&lt;electronic-resource-num&gt;10.1073/pnas.261348198&lt;/electronic-resource-num&gt;&lt;/record&gt;&lt;/Cite&gt;&lt;/EndNote&gt;</w:instrTex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AD6D0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Uzzau</w:t>
            </w:r>
            <w:r w:rsidRPr="00AD6D0F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AD6D0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 2001)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D3E1B" w14:paraId="59CBF356" w14:textId="77777777" w:rsidTr="00EB5359">
        <w:tc>
          <w:tcPr>
            <w:tcW w:w="1555" w:type="dxa"/>
          </w:tcPr>
          <w:p w14:paraId="72384DF4" w14:textId="77777777" w:rsidR="00ED3E1B" w:rsidRPr="00AD6D0F" w:rsidRDefault="00ED3E1B" w:rsidP="00ED3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52" w:type="dxa"/>
          </w:tcPr>
          <w:p w14:paraId="751388A4" w14:textId="77777777" w:rsidR="00ED3E1B" w:rsidRPr="00AD6D0F" w:rsidRDefault="00ED3E1B" w:rsidP="00ED3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smid used for the amplification of the </w:t>
            </w:r>
            <w:proofErr w:type="spellStart"/>
            <w:r w:rsidRPr="00AD6D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an</w:t>
            </w:r>
            <w:proofErr w:type="spellEnd"/>
            <w:r w:rsidRPr="00AD6D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te.</w:t>
            </w:r>
          </w:p>
        </w:tc>
        <w:tc>
          <w:tcPr>
            <w:tcW w:w="1028" w:type="dxa"/>
          </w:tcPr>
          <w:p w14:paraId="096DF74A" w14:textId="77777777" w:rsidR="00ED3E1B" w:rsidRPr="00AD6D0F" w:rsidRDefault="00ED3E1B" w:rsidP="00ED3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664" w:type="dxa"/>
          </w:tcPr>
          <w:p w14:paraId="5AB48129" w14:textId="77777777" w:rsidR="00ED3E1B" w:rsidRPr="00AD6D0F" w:rsidRDefault="00ED3E1B" w:rsidP="00ED3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atsenko&lt;/Author&gt;&lt;Year&gt;2000&lt;/Year&gt;&lt;RecNum&gt;18&lt;/RecNum&gt;&lt;DisplayText&gt;(Datsenko &amp;amp; Wanner, 2000)&lt;/DisplayText&gt;&lt;record&gt;&lt;rec-number&gt;18&lt;/rec-number&gt;&lt;foreign-keys&gt;&lt;key app="EN" db-id="d5rawawrx9e9z7evdp8vf02z0xfvxzp5zf20" timestamp="1382627401"&gt;18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lt;/electronic-resource-num&gt;&lt;/record&gt;&lt;/Cite&gt;&lt;/EndNote&gt;</w:instrTex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AD6D0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Datsenko &amp; Wanner, 2000)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D3E1B" w14:paraId="6238ACBF" w14:textId="77777777" w:rsidTr="00EB5359">
        <w:tc>
          <w:tcPr>
            <w:tcW w:w="1555" w:type="dxa"/>
          </w:tcPr>
          <w:p w14:paraId="0043043C" w14:textId="77777777" w:rsidR="00ED3E1B" w:rsidRPr="00AD6D0F" w:rsidRDefault="00ED3E1B" w:rsidP="00ED3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P20</w:t>
            </w:r>
          </w:p>
        </w:tc>
        <w:tc>
          <w:tcPr>
            <w:tcW w:w="4252" w:type="dxa"/>
          </w:tcPr>
          <w:p w14:paraId="26062B0B" w14:textId="77777777" w:rsidR="00ED3E1B" w:rsidRPr="00AD6D0F" w:rsidRDefault="00ED3E1B" w:rsidP="00ED3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smid bearing the </w:t>
            </w:r>
            <w:proofErr w:type="spellStart"/>
            <w:r w:rsidRPr="00AD6D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lp</w:t>
            </w:r>
            <w:proofErr w:type="spellEnd"/>
            <w:r w:rsidRPr="00AD6D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mbinase gene. Temperature sensitive – replicates at 30C</w:t>
            </w:r>
          </w:p>
        </w:tc>
        <w:tc>
          <w:tcPr>
            <w:tcW w:w="1028" w:type="dxa"/>
          </w:tcPr>
          <w:p w14:paraId="55AE1625" w14:textId="77777777" w:rsidR="00ED3E1B" w:rsidRPr="00AD6D0F" w:rsidRDefault="00ED3E1B" w:rsidP="00ED3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664" w:type="dxa"/>
          </w:tcPr>
          <w:p w14:paraId="129466CE" w14:textId="77777777" w:rsidR="00ED3E1B" w:rsidRPr="00AD6D0F" w:rsidRDefault="00ED3E1B" w:rsidP="00ED3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atsenko&lt;/Author&gt;&lt;Year&gt;2000&lt;/Year&gt;&lt;RecNum&gt;18&lt;/RecNum&gt;&lt;DisplayText&gt;(Datsenko &amp;amp; Wanner, 2000)&lt;/DisplayText&gt;&lt;record&gt;&lt;rec-number&gt;18&lt;/rec-number&gt;&lt;foreign-keys&gt;&lt;key app="EN" db-id="d5rawawrx9e9z7evdp8vf02z0xfvxzp5zf20" timestamp="1382627401"&gt;18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lt;/electronic-resource-num&gt;&lt;/record&gt;&lt;/Cite&gt;&lt;/EndNote&gt;</w:instrTex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AD6D0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Datsenko &amp; Wanner, 2000)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D3E1B" w14:paraId="1A384148" w14:textId="77777777" w:rsidTr="00EB5359">
        <w:tc>
          <w:tcPr>
            <w:tcW w:w="1555" w:type="dxa"/>
          </w:tcPr>
          <w:p w14:paraId="33481944" w14:textId="77777777" w:rsidR="00ED3E1B" w:rsidRPr="00AD6D0F" w:rsidRDefault="00ED3E1B" w:rsidP="00ED3E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G-0</w:t>
            </w:r>
          </w:p>
        </w:tc>
        <w:tc>
          <w:tcPr>
            <w:tcW w:w="4252" w:type="dxa"/>
          </w:tcPr>
          <w:p w14:paraId="6FFE2589" w14:textId="77777777" w:rsidR="00ED3E1B" w:rsidRPr="00AD6D0F" w:rsidRDefault="00ED3E1B" w:rsidP="00ED3E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copy number plasmid</w:t>
            </w:r>
          </w:p>
        </w:tc>
        <w:tc>
          <w:tcPr>
            <w:tcW w:w="1028" w:type="dxa"/>
          </w:tcPr>
          <w:p w14:paraId="03F2DED3" w14:textId="77777777" w:rsidR="00ED3E1B" w:rsidRPr="00AD6D0F" w:rsidRDefault="00ED3E1B" w:rsidP="00ED3E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664" w:type="dxa"/>
          </w:tcPr>
          <w:p w14:paraId="175B076B" w14:textId="77777777" w:rsidR="00ED3E1B" w:rsidRPr="00AD6D0F" w:rsidRDefault="00ED3E1B" w:rsidP="00ED3E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Urban&lt;/Author&gt;&lt;Year&gt;2007&lt;/Year&gt;&lt;RecNum&gt;347&lt;/RecNum&gt;&lt;DisplayText&gt;(Urban &amp;amp; Vogel, 2007)&lt;/DisplayText&gt;&lt;record&gt;&lt;rec-number&gt;347&lt;/rec-number&gt;&lt;foreign-keys&gt;&lt;key app="EN" db-id="pf0xztwp9dresqeea50v5z5u25s5prwpapfz" timestamp="1578916896"&gt;347&lt;/key&gt;&lt;/foreign-keys&gt;&lt;ref-type name="Journal Article"&gt;17&lt;/ref-type&gt;&lt;contributors&gt;&lt;authors&gt;&lt;author&gt;Urban, J. H.&lt;/author&gt;&lt;author&gt;Vogel, J.&lt;/author&gt;&lt;/authors&gt;&lt;/contributors&gt;&lt;auth-address&gt;Max Planck Institute for Infection Biology, RNA Biology Group, Chariteplatz 1, 10117 Berlin, Germany.&lt;/auth-address&gt;&lt;titles&gt;&lt;title&gt;Translational control and target recognition by Escherichia coli small RNAs in vivo&lt;/title&gt;&lt;secondary-title&gt;Nucleic Acids Res&lt;/secondary-title&gt;&lt;/titles&gt;&lt;periodical&gt;&lt;full-title&gt;Nucleic Acids Res&lt;/full-title&gt;&lt;/periodical&gt;&lt;pages&gt;1018-37&lt;/pages&gt;&lt;volume&gt;35&lt;/volume&gt;&lt;number&gt;3&lt;/number&gt;&lt;edition&gt;2007/02/01&lt;/edition&gt;&lt;keywords&gt;&lt;keyword&gt;Bacterial Proteins/genetics&lt;/keyword&gt;&lt;keyword&gt;Base Sequence&lt;/keyword&gt;&lt;keyword&gt;Cloning, Molecular&lt;/keyword&gt;&lt;keyword&gt;Escherichia coli/*genetics/growth &amp;amp; development&lt;/keyword&gt;&lt;keyword&gt;*Gene Expression Regulation, Bacterial&lt;/keyword&gt;&lt;keyword&gt;Gene Fusion&lt;/keyword&gt;&lt;keyword&gt;Genes, Reporter&lt;/keyword&gt;&lt;keyword&gt;Green Fluorescent Proteins/analysis/genetics&lt;/keyword&gt;&lt;keyword&gt;Molecular Sequence Data&lt;/keyword&gt;&lt;keyword&gt;Operon&lt;/keyword&gt;&lt;keyword&gt;*Protein Biosynthesis&lt;/keyword&gt;&lt;keyword&gt;RNA Processing, Post-Transcriptional&lt;/keyword&gt;&lt;keyword&gt;RNA, Messenger/chemistry/metabolism&lt;/keyword&gt;&lt;keyword&gt;RNA, Untranslated/chemistry/*metabolism&lt;/keyword&gt;&lt;keyword&gt;Sigma Factor/genetics&lt;/keyword&gt;&lt;/keywords&gt;&lt;dates&gt;&lt;year&gt;2007&lt;/year&gt;&lt;/dates&gt;&lt;isbn&gt;1362-4962 (Electronic)&amp;#xD;0305-1048 (Linking)&lt;/isbn&gt;&lt;accession-num&gt;17264113&lt;/accession-num&gt;&lt;urls&gt;&lt;related-urls&gt;&lt;url&gt;https://www.ncbi.nlm.nih.gov/pubmed/17264113&lt;/url&gt;&lt;/related-urls&gt;&lt;/urls&gt;&lt;custom2&gt;PMC1807950&lt;/custom2&gt;&lt;electronic-resource-num&gt;10.1093/nar/gkl1040&lt;/electronic-resource-num&gt;&lt;/record&gt;&lt;/Cite&gt;&lt;/EndNote&gt;</w:instrTex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AD6D0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Urban &amp; Vogel, 2007)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D3E1B" w14:paraId="26FE32FB" w14:textId="77777777" w:rsidTr="00EB5359">
        <w:tc>
          <w:tcPr>
            <w:tcW w:w="1555" w:type="dxa"/>
          </w:tcPr>
          <w:p w14:paraId="7B2D1D7A" w14:textId="77777777" w:rsidR="00ED3E1B" w:rsidRPr="00AD6D0F" w:rsidRDefault="00ED3E1B" w:rsidP="00ED3E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PV104</w:t>
            </w:r>
          </w:p>
        </w:tc>
        <w:tc>
          <w:tcPr>
            <w:tcW w:w="4252" w:type="dxa"/>
          </w:tcPr>
          <w:p w14:paraId="0CD0C59D" w14:textId="77777777" w:rsidR="00ED3E1B" w:rsidRPr="00AD6D0F" w:rsidRDefault="00ED3E1B" w:rsidP="00ED3E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smid used for overexpression of ETEC H10407 </w:t>
            </w:r>
            <w:proofErr w:type="spellStart"/>
            <w:r w:rsidRPr="00AD6D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ghJ</w:t>
            </w:r>
            <w:proofErr w:type="spellEnd"/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xFLAG</w:t>
            </w:r>
          </w:p>
        </w:tc>
        <w:tc>
          <w:tcPr>
            <w:tcW w:w="1028" w:type="dxa"/>
          </w:tcPr>
          <w:p w14:paraId="4039C7EA" w14:textId="77777777" w:rsidR="00ED3E1B" w:rsidRPr="00AD6D0F" w:rsidRDefault="00ED3E1B" w:rsidP="00ED3E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Pr="00AD6D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664" w:type="dxa"/>
          </w:tcPr>
          <w:p w14:paraId="03B73879" w14:textId="77777777" w:rsidR="00ED3E1B" w:rsidRPr="00AD6D0F" w:rsidRDefault="00ED3E1B" w:rsidP="00ED3E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</w:tbl>
    <w:p w14:paraId="59926A83" w14:textId="77777777" w:rsidR="00D94476" w:rsidRDefault="00D94476">
      <w:pPr>
        <w:rPr>
          <w:lang w:val="en-US"/>
        </w:rPr>
      </w:pPr>
    </w:p>
    <w:p w14:paraId="610D0452" w14:textId="77777777" w:rsidR="009A3F6E" w:rsidRDefault="009A3F6E">
      <w:pPr>
        <w:rPr>
          <w:lang w:val="en-US"/>
        </w:rPr>
      </w:pPr>
    </w:p>
    <w:p w14:paraId="4B6BAABC" w14:textId="77777777" w:rsidR="009A3F6E" w:rsidRPr="006D6C22" w:rsidRDefault="009A3F6E">
      <w:pPr>
        <w:rPr>
          <w:rFonts w:ascii="Times New Roman" w:hAnsi="Times New Roman" w:cs="Times New Roman"/>
          <w:sz w:val="18"/>
          <w:szCs w:val="20"/>
          <w:lang w:val="en-US"/>
        </w:rPr>
      </w:pPr>
      <w:r w:rsidRPr="006D6C22">
        <w:rPr>
          <w:rFonts w:ascii="Times New Roman" w:hAnsi="Times New Roman" w:cs="Times New Roman"/>
          <w:sz w:val="18"/>
          <w:szCs w:val="20"/>
          <w:lang w:val="en-US"/>
        </w:rPr>
        <w:t>Supplementary table S2: Primer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6096"/>
        <w:gridCol w:w="2403"/>
      </w:tblGrid>
      <w:tr w:rsidR="00D97E72" w:rsidRPr="00D94476" w14:paraId="7403673B" w14:textId="77777777" w:rsidTr="00D97E72">
        <w:tc>
          <w:tcPr>
            <w:tcW w:w="1129" w:type="dxa"/>
          </w:tcPr>
          <w:p w14:paraId="7C81CC2E" w14:textId="77777777" w:rsidR="00EB5359" w:rsidRPr="00EB5359" w:rsidRDefault="00EB5359" w:rsidP="00D97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5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6096" w:type="dxa"/>
          </w:tcPr>
          <w:p w14:paraId="1A82F168" w14:textId="77777777" w:rsidR="00EB5359" w:rsidRPr="00EB5359" w:rsidRDefault="00EB5359" w:rsidP="00D97E72">
            <w:pPr>
              <w:rPr>
                <w:sz w:val="20"/>
                <w:szCs w:val="20"/>
                <w:lang w:val="en-US"/>
              </w:rPr>
            </w:pPr>
            <w:r w:rsidRPr="00EB5359">
              <w:rPr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2403" w:type="dxa"/>
          </w:tcPr>
          <w:p w14:paraId="2C73DD74" w14:textId="77777777" w:rsidR="00EB5359" w:rsidRPr="00EB5359" w:rsidRDefault="00EB5359" w:rsidP="00D97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5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nt</w:t>
            </w:r>
          </w:p>
        </w:tc>
      </w:tr>
      <w:tr w:rsidR="00D97E72" w:rsidRPr="00D94476" w14:paraId="0D6D4905" w14:textId="77777777" w:rsidTr="00D97E72">
        <w:tc>
          <w:tcPr>
            <w:tcW w:w="1129" w:type="dxa"/>
          </w:tcPr>
          <w:p w14:paraId="419C3633" w14:textId="77777777" w:rsidR="00EB5359" w:rsidRPr="00EB5359" w:rsidRDefault="00EB5359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EB5359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JMJ99</w:t>
            </w:r>
          </w:p>
        </w:tc>
        <w:tc>
          <w:tcPr>
            <w:tcW w:w="6096" w:type="dxa"/>
          </w:tcPr>
          <w:p w14:paraId="20D80E6F" w14:textId="77777777" w:rsidR="00EB5359" w:rsidRPr="00EB5359" w:rsidRDefault="00EB5359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EB5359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TTATACGCAAGGCGACAAGG</w:t>
            </w:r>
          </w:p>
        </w:tc>
        <w:tc>
          <w:tcPr>
            <w:tcW w:w="2403" w:type="dxa"/>
          </w:tcPr>
          <w:p w14:paraId="1BAE6BE1" w14:textId="77777777" w:rsidR="00EB5359" w:rsidRPr="00EB5359" w:rsidRDefault="00EB5359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proofErr w:type="spellStart"/>
            <w:r w:rsidRPr="00EB5359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Wanner</w:t>
            </w:r>
            <w:proofErr w:type="spellEnd"/>
            <w:r w:rsidRPr="00EB5359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 xml:space="preserve"> C1</w:t>
            </w:r>
          </w:p>
        </w:tc>
      </w:tr>
      <w:tr w:rsidR="00D97E72" w:rsidRPr="00EB5359" w14:paraId="2FBC90B3" w14:textId="77777777" w:rsidTr="00D97E72">
        <w:trPr>
          <w:trHeight w:val="312"/>
        </w:trPr>
        <w:tc>
          <w:tcPr>
            <w:tcW w:w="1129" w:type="dxa"/>
            <w:hideMark/>
          </w:tcPr>
          <w:p w14:paraId="3496F3B9" w14:textId="77777777" w:rsidR="00EB5359" w:rsidRPr="00EB5359" w:rsidRDefault="00EB5359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EB5359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JMJ388</w:t>
            </w:r>
          </w:p>
        </w:tc>
        <w:tc>
          <w:tcPr>
            <w:tcW w:w="6096" w:type="dxa"/>
            <w:hideMark/>
          </w:tcPr>
          <w:p w14:paraId="1E10CECF" w14:textId="77777777" w:rsidR="00EB5359" w:rsidRPr="00EB5359" w:rsidRDefault="00EB5359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EB5359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TGGTGGAAGAATGAAGTATGGTATTATCGCGCGCAAATTTTGAATCTCTCAGGAGACAGGAATGAAAGTAgtgtaggctggagctgcttcg</w:t>
            </w:r>
          </w:p>
        </w:tc>
        <w:tc>
          <w:tcPr>
            <w:tcW w:w="2403" w:type="dxa"/>
            <w:hideMark/>
          </w:tcPr>
          <w:p w14:paraId="05DAA36F" w14:textId="77777777" w:rsidR="00EB5359" w:rsidRPr="00EB5359" w:rsidRDefault="00EB5359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proofErr w:type="spellStart"/>
            <w:r w:rsidRPr="00EB5359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hldE</w:t>
            </w:r>
            <w:proofErr w:type="spellEnd"/>
            <w:r w:rsidRPr="00EB5359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 xml:space="preserve"> KO </w:t>
            </w:r>
            <w:proofErr w:type="spellStart"/>
            <w:r w:rsidRPr="00EB5359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fw</w:t>
            </w:r>
            <w:proofErr w:type="spellEnd"/>
          </w:p>
        </w:tc>
      </w:tr>
      <w:tr w:rsidR="00D97E72" w:rsidRPr="00D97E72" w14:paraId="06B85C33" w14:textId="77777777" w:rsidTr="00D97E72">
        <w:trPr>
          <w:trHeight w:val="312"/>
        </w:trPr>
        <w:tc>
          <w:tcPr>
            <w:tcW w:w="1129" w:type="dxa"/>
            <w:hideMark/>
          </w:tcPr>
          <w:p w14:paraId="7007DF6B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JMJ389</w:t>
            </w:r>
          </w:p>
        </w:tc>
        <w:tc>
          <w:tcPr>
            <w:tcW w:w="6096" w:type="dxa"/>
            <w:hideMark/>
          </w:tcPr>
          <w:p w14:paraId="7912F524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CAGCGTCAATAGGCCTGCCATGTACGAAGCGAGATCTGTGAACCGCTTTCCGGTTAGCCTTTTTTATCCTGcatatgaatatcctccttagttcc</w:t>
            </w:r>
          </w:p>
        </w:tc>
        <w:tc>
          <w:tcPr>
            <w:tcW w:w="2403" w:type="dxa"/>
            <w:hideMark/>
          </w:tcPr>
          <w:p w14:paraId="67536E39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proofErr w:type="spellStart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hldE</w:t>
            </w:r>
            <w:proofErr w:type="spellEnd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 xml:space="preserve"> KO </w:t>
            </w:r>
            <w:proofErr w:type="spellStart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rv</w:t>
            </w:r>
            <w:proofErr w:type="spellEnd"/>
          </w:p>
        </w:tc>
      </w:tr>
      <w:tr w:rsidR="00D97E72" w:rsidRPr="00D97E72" w14:paraId="12971144" w14:textId="77777777" w:rsidTr="00D97E72">
        <w:trPr>
          <w:trHeight w:val="312"/>
        </w:trPr>
        <w:tc>
          <w:tcPr>
            <w:tcW w:w="1129" w:type="dxa"/>
            <w:hideMark/>
          </w:tcPr>
          <w:p w14:paraId="69B5BBAF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JMJ390</w:t>
            </w:r>
          </w:p>
        </w:tc>
        <w:tc>
          <w:tcPr>
            <w:tcW w:w="6096" w:type="dxa"/>
            <w:hideMark/>
          </w:tcPr>
          <w:p w14:paraId="7BEE1A63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proofErr w:type="spellStart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tacgctcatgaaaaaccgaagtta</w:t>
            </w:r>
            <w:proofErr w:type="spellEnd"/>
          </w:p>
        </w:tc>
        <w:tc>
          <w:tcPr>
            <w:tcW w:w="2403" w:type="dxa"/>
            <w:hideMark/>
          </w:tcPr>
          <w:p w14:paraId="787744CB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proofErr w:type="spellStart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hldE</w:t>
            </w:r>
            <w:proofErr w:type="spellEnd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 xml:space="preserve"> up  </w:t>
            </w:r>
          </w:p>
        </w:tc>
      </w:tr>
      <w:tr w:rsidR="00D97E72" w:rsidRPr="00D97E72" w14:paraId="4B9794F7" w14:textId="77777777" w:rsidTr="00D97E72">
        <w:trPr>
          <w:trHeight w:val="312"/>
        </w:trPr>
        <w:tc>
          <w:tcPr>
            <w:tcW w:w="1129" w:type="dxa"/>
            <w:hideMark/>
          </w:tcPr>
          <w:p w14:paraId="487E185F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JMJ391</w:t>
            </w:r>
          </w:p>
        </w:tc>
        <w:tc>
          <w:tcPr>
            <w:tcW w:w="6096" w:type="dxa"/>
            <w:hideMark/>
          </w:tcPr>
          <w:p w14:paraId="2879D6F8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proofErr w:type="spellStart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tatatctgcgttccgctaaaaggt</w:t>
            </w:r>
            <w:proofErr w:type="spellEnd"/>
          </w:p>
        </w:tc>
        <w:tc>
          <w:tcPr>
            <w:tcW w:w="2403" w:type="dxa"/>
            <w:hideMark/>
          </w:tcPr>
          <w:p w14:paraId="6538B57E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proofErr w:type="spellStart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hldE</w:t>
            </w:r>
            <w:proofErr w:type="spellEnd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down</w:t>
            </w:r>
            <w:proofErr w:type="spellEnd"/>
          </w:p>
        </w:tc>
      </w:tr>
      <w:tr w:rsidR="00D97E72" w:rsidRPr="00D97E72" w14:paraId="4E75A0CC" w14:textId="77777777" w:rsidTr="00D97E72">
        <w:trPr>
          <w:trHeight w:val="276"/>
        </w:trPr>
        <w:tc>
          <w:tcPr>
            <w:tcW w:w="1129" w:type="dxa"/>
            <w:noWrap/>
            <w:hideMark/>
          </w:tcPr>
          <w:p w14:paraId="113A9AAE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GPV 16</w:t>
            </w:r>
          </w:p>
        </w:tc>
        <w:tc>
          <w:tcPr>
            <w:tcW w:w="6096" w:type="dxa"/>
            <w:noWrap/>
            <w:hideMark/>
          </w:tcPr>
          <w:p w14:paraId="104CBB9D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TCGTAAATCAATAAAGCCGGATG</w:t>
            </w:r>
          </w:p>
        </w:tc>
        <w:tc>
          <w:tcPr>
            <w:tcW w:w="2403" w:type="dxa"/>
            <w:noWrap/>
            <w:hideMark/>
          </w:tcPr>
          <w:p w14:paraId="6AC62490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proofErr w:type="spellStart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yghJ</w:t>
            </w:r>
            <w:proofErr w:type="spellEnd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fw</w:t>
            </w:r>
            <w:proofErr w:type="spellEnd"/>
          </w:p>
        </w:tc>
      </w:tr>
      <w:tr w:rsidR="00D97E72" w:rsidRPr="00D97E72" w14:paraId="0CF95776" w14:textId="77777777" w:rsidTr="00D97E72">
        <w:trPr>
          <w:trHeight w:val="276"/>
        </w:trPr>
        <w:tc>
          <w:tcPr>
            <w:tcW w:w="1129" w:type="dxa"/>
            <w:noWrap/>
            <w:hideMark/>
          </w:tcPr>
          <w:p w14:paraId="11A68EF3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GPV 17</w:t>
            </w:r>
          </w:p>
        </w:tc>
        <w:tc>
          <w:tcPr>
            <w:tcW w:w="6096" w:type="dxa"/>
            <w:noWrap/>
            <w:hideMark/>
          </w:tcPr>
          <w:p w14:paraId="3DC6B5C7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AGCAGCGGAATATTGTCACGTAT</w:t>
            </w:r>
          </w:p>
        </w:tc>
        <w:tc>
          <w:tcPr>
            <w:tcW w:w="2403" w:type="dxa"/>
            <w:noWrap/>
            <w:hideMark/>
          </w:tcPr>
          <w:p w14:paraId="0B38614C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proofErr w:type="spellStart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yghJ</w:t>
            </w:r>
            <w:proofErr w:type="spellEnd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rv</w:t>
            </w:r>
            <w:proofErr w:type="spellEnd"/>
          </w:p>
        </w:tc>
      </w:tr>
      <w:tr w:rsidR="00D97E72" w:rsidRPr="00D97E72" w14:paraId="50BCAA43" w14:textId="77777777" w:rsidTr="00D97E72">
        <w:trPr>
          <w:trHeight w:val="276"/>
        </w:trPr>
        <w:tc>
          <w:tcPr>
            <w:tcW w:w="1129" w:type="dxa"/>
            <w:noWrap/>
            <w:hideMark/>
          </w:tcPr>
          <w:p w14:paraId="549CFBD8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GPV 18</w:t>
            </w:r>
          </w:p>
        </w:tc>
        <w:tc>
          <w:tcPr>
            <w:tcW w:w="6096" w:type="dxa"/>
            <w:noWrap/>
            <w:hideMark/>
          </w:tcPr>
          <w:p w14:paraId="25766D3B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AAACCGGAACAGGGACCGGAAACCATTAATCAGGTTACCGAGCATAAGATGTCTGCCGAG</w:t>
            </w:r>
            <w:r w:rsidRPr="00D97E72">
              <w:rPr>
                <w:rFonts w:ascii="Courier New" w:eastAsia="Times New Roman" w:hAnsi="Courier New" w:cs="Courier New"/>
                <w:i/>
                <w:iCs/>
                <w:sz w:val="20"/>
                <w:szCs w:val="20"/>
                <w:lang w:eastAsia="da-DK"/>
              </w:rPr>
              <w:t>GACTACAAAGACCATGACGG</w:t>
            </w:r>
          </w:p>
        </w:tc>
        <w:tc>
          <w:tcPr>
            <w:tcW w:w="2403" w:type="dxa"/>
            <w:noWrap/>
            <w:hideMark/>
          </w:tcPr>
          <w:p w14:paraId="4B492927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proofErr w:type="spellStart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yghJ</w:t>
            </w:r>
            <w:proofErr w:type="spellEnd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 xml:space="preserve"> 3xFLAG </w:t>
            </w:r>
            <w:proofErr w:type="spellStart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fw</w:t>
            </w:r>
            <w:proofErr w:type="spellEnd"/>
          </w:p>
        </w:tc>
      </w:tr>
      <w:tr w:rsidR="00D97E72" w:rsidRPr="00D97E72" w14:paraId="23CB5AE8" w14:textId="77777777" w:rsidTr="00D97E72">
        <w:trPr>
          <w:trHeight w:val="276"/>
        </w:trPr>
        <w:tc>
          <w:tcPr>
            <w:tcW w:w="1129" w:type="dxa"/>
            <w:noWrap/>
            <w:hideMark/>
          </w:tcPr>
          <w:p w14:paraId="70DCB829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GPV 19</w:t>
            </w:r>
          </w:p>
        </w:tc>
        <w:tc>
          <w:tcPr>
            <w:tcW w:w="6096" w:type="dxa"/>
            <w:noWrap/>
            <w:hideMark/>
          </w:tcPr>
          <w:p w14:paraId="5E91E558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 xml:space="preserve">AACCCGGTGCGCCTTATTTCATGCCGGATGCGGCGCGAGCGCCTTATCCGGCCTACGGGC </w:t>
            </w:r>
            <w:r w:rsidRPr="00D97E72">
              <w:rPr>
                <w:rFonts w:ascii="Courier New" w:eastAsia="Times New Roman" w:hAnsi="Courier New" w:cs="Courier New"/>
                <w:i/>
                <w:iCs/>
                <w:sz w:val="20"/>
                <w:szCs w:val="20"/>
                <w:lang w:eastAsia="da-DK"/>
              </w:rPr>
              <w:t>CATATGAATATCCTCCTTAG</w:t>
            </w:r>
          </w:p>
        </w:tc>
        <w:tc>
          <w:tcPr>
            <w:tcW w:w="2403" w:type="dxa"/>
            <w:noWrap/>
            <w:hideMark/>
          </w:tcPr>
          <w:p w14:paraId="1E1842E7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proofErr w:type="spellStart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yghJ</w:t>
            </w:r>
            <w:proofErr w:type="spellEnd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 xml:space="preserve"> 3xFLAG </w:t>
            </w:r>
            <w:proofErr w:type="spellStart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rv</w:t>
            </w:r>
            <w:proofErr w:type="spellEnd"/>
          </w:p>
        </w:tc>
      </w:tr>
      <w:tr w:rsidR="000904AC" w:rsidRPr="00D97E72" w14:paraId="17D0A49D" w14:textId="77777777" w:rsidTr="00D97E72">
        <w:trPr>
          <w:trHeight w:val="276"/>
        </w:trPr>
        <w:tc>
          <w:tcPr>
            <w:tcW w:w="1129" w:type="dxa"/>
            <w:noWrap/>
          </w:tcPr>
          <w:p w14:paraId="4B6B3898" w14:textId="77777777" w:rsidR="000904AC" w:rsidRPr="00D97E72" w:rsidRDefault="000904AC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 xml:space="preserve">GPV 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67</w:t>
            </w:r>
          </w:p>
        </w:tc>
        <w:tc>
          <w:tcPr>
            <w:tcW w:w="6096" w:type="dxa"/>
            <w:noWrap/>
          </w:tcPr>
          <w:p w14:paraId="6B66EF8A" w14:textId="77777777" w:rsidR="000904AC" w:rsidRPr="00D97E72" w:rsidRDefault="000904AC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0904AC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GAAGGAATGGGCAGAGAAAAACT</w:t>
            </w:r>
          </w:p>
        </w:tc>
        <w:tc>
          <w:tcPr>
            <w:tcW w:w="2403" w:type="dxa"/>
            <w:noWrap/>
          </w:tcPr>
          <w:p w14:paraId="6700768B" w14:textId="77777777" w:rsidR="000904AC" w:rsidRPr="00D97E72" w:rsidRDefault="000904AC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y</w:t>
            </w:r>
            <w:r w:rsidRPr="000904AC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ghJ</w:t>
            </w:r>
            <w:proofErr w:type="spellEnd"/>
            <w:r w:rsidRPr="000904AC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0904AC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fw</w:t>
            </w:r>
            <w:proofErr w:type="spellEnd"/>
            <w:r w:rsidRPr="000904AC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 xml:space="preserve"> </w:t>
            </w: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seg</w:t>
            </w:r>
            <w:proofErr w:type="spellEnd"/>
            <w: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. 7</w:t>
            </w:r>
          </w:p>
        </w:tc>
      </w:tr>
      <w:tr w:rsidR="00D97E72" w:rsidRPr="00D97E72" w14:paraId="235E0E77" w14:textId="77777777" w:rsidTr="00D97E72">
        <w:trPr>
          <w:trHeight w:val="276"/>
        </w:trPr>
        <w:tc>
          <w:tcPr>
            <w:tcW w:w="1129" w:type="dxa"/>
            <w:noWrap/>
            <w:hideMark/>
          </w:tcPr>
          <w:p w14:paraId="3A47E703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GPV 95</w:t>
            </w:r>
          </w:p>
        </w:tc>
        <w:tc>
          <w:tcPr>
            <w:tcW w:w="6096" w:type="dxa"/>
            <w:noWrap/>
            <w:hideMark/>
          </w:tcPr>
          <w:p w14:paraId="73763EF8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ACTTAGATTCAATTGTGAGC</w:t>
            </w:r>
            <w:r w:rsidRPr="00D97E72">
              <w:rPr>
                <w:rFonts w:ascii="Courier New" w:eastAsia="Times New Roman" w:hAnsi="Courier New" w:cs="Courier New"/>
                <w:sz w:val="20"/>
                <w:szCs w:val="20"/>
                <w:u w:val="single"/>
                <w:lang w:eastAsia="da-DK"/>
              </w:rPr>
              <w:t>CACCATAAGGAGTTTTATAA</w:t>
            </w: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atgAATAAGAAATTTAAATATAAGA</w:t>
            </w:r>
          </w:p>
        </w:tc>
        <w:tc>
          <w:tcPr>
            <w:tcW w:w="2403" w:type="dxa"/>
            <w:noWrap/>
            <w:hideMark/>
          </w:tcPr>
          <w:p w14:paraId="1A5AAAFB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 xml:space="preserve">IPTG SD </w:t>
            </w:r>
            <w:proofErr w:type="spellStart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yghJ</w:t>
            </w:r>
            <w:proofErr w:type="spellEnd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 xml:space="preserve"> fw1</w:t>
            </w:r>
          </w:p>
        </w:tc>
      </w:tr>
      <w:tr w:rsidR="00D97E72" w:rsidRPr="00D97E72" w14:paraId="68146D01" w14:textId="77777777" w:rsidTr="00D97E72">
        <w:trPr>
          <w:trHeight w:val="276"/>
        </w:trPr>
        <w:tc>
          <w:tcPr>
            <w:tcW w:w="1129" w:type="dxa"/>
            <w:noWrap/>
            <w:hideMark/>
          </w:tcPr>
          <w:p w14:paraId="6A5DB64E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GPV 96</w:t>
            </w:r>
          </w:p>
        </w:tc>
        <w:tc>
          <w:tcPr>
            <w:tcW w:w="6096" w:type="dxa"/>
            <w:noWrap/>
            <w:hideMark/>
          </w:tcPr>
          <w:p w14:paraId="2827CEB1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TAGCTA</w:t>
            </w:r>
            <w:r w:rsidRPr="00D97E72">
              <w:rPr>
                <w:rFonts w:ascii="Courier New" w:eastAsia="Times New Roman" w:hAnsi="Courier New" w:cs="Courier New"/>
                <w:i/>
                <w:iCs/>
                <w:sz w:val="20"/>
                <w:szCs w:val="20"/>
                <w:lang w:eastAsia="da-DK"/>
              </w:rPr>
              <w:t>CTCGAG</w:t>
            </w: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GGCAAAAAGAGTGTTGACTTGTGAGCGGATAACAATGATACTTAGATTCAATTGTGAGC</w:t>
            </w:r>
            <w:r w:rsidRPr="00D97E72">
              <w:rPr>
                <w:rFonts w:ascii="Courier New" w:eastAsia="Times New Roman" w:hAnsi="Courier New" w:cs="Courier New"/>
                <w:sz w:val="20"/>
                <w:szCs w:val="20"/>
                <w:u w:val="single"/>
                <w:lang w:eastAsia="da-DK"/>
              </w:rPr>
              <w:t>CACCAT</w:t>
            </w:r>
          </w:p>
        </w:tc>
        <w:tc>
          <w:tcPr>
            <w:tcW w:w="2403" w:type="dxa"/>
            <w:noWrap/>
            <w:hideMark/>
          </w:tcPr>
          <w:p w14:paraId="1A31158C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 xml:space="preserve">IPTG SD </w:t>
            </w:r>
            <w:proofErr w:type="spellStart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yghJ</w:t>
            </w:r>
            <w:proofErr w:type="spellEnd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 xml:space="preserve"> fw2</w:t>
            </w:r>
          </w:p>
        </w:tc>
      </w:tr>
      <w:tr w:rsidR="00D97E72" w:rsidRPr="00D97E72" w14:paraId="2B64B3E8" w14:textId="77777777" w:rsidTr="00D97E72">
        <w:trPr>
          <w:trHeight w:val="276"/>
        </w:trPr>
        <w:tc>
          <w:tcPr>
            <w:tcW w:w="1129" w:type="dxa"/>
            <w:noWrap/>
            <w:hideMark/>
          </w:tcPr>
          <w:p w14:paraId="72A6B4B3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GPV 97</w:t>
            </w:r>
          </w:p>
        </w:tc>
        <w:tc>
          <w:tcPr>
            <w:tcW w:w="6096" w:type="dxa"/>
            <w:noWrap/>
            <w:hideMark/>
          </w:tcPr>
          <w:p w14:paraId="006F221B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TAGCTAGC TCTAGA TTACTATTTATCGTCGTCATCTTTG</w:t>
            </w:r>
          </w:p>
        </w:tc>
        <w:tc>
          <w:tcPr>
            <w:tcW w:w="2403" w:type="dxa"/>
            <w:noWrap/>
            <w:hideMark/>
          </w:tcPr>
          <w:p w14:paraId="427C08A7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 xml:space="preserve">FLAG </w:t>
            </w:r>
            <w:proofErr w:type="spellStart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rv</w:t>
            </w:r>
            <w:proofErr w:type="spellEnd"/>
          </w:p>
        </w:tc>
      </w:tr>
      <w:tr w:rsidR="00D97E72" w:rsidRPr="00D97E72" w14:paraId="755CE387" w14:textId="77777777" w:rsidTr="00D97E72">
        <w:trPr>
          <w:trHeight w:val="312"/>
        </w:trPr>
        <w:tc>
          <w:tcPr>
            <w:tcW w:w="1129" w:type="dxa"/>
            <w:hideMark/>
          </w:tcPr>
          <w:p w14:paraId="515683ED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GPV147</w:t>
            </w:r>
          </w:p>
        </w:tc>
        <w:tc>
          <w:tcPr>
            <w:tcW w:w="6096" w:type="dxa"/>
            <w:hideMark/>
          </w:tcPr>
          <w:p w14:paraId="7F100139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CAGTCATAGCCGAATAGCCT</w:t>
            </w:r>
          </w:p>
        </w:tc>
        <w:tc>
          <w:tcPr>
            <w:tcW w:w="2403" w:type="dxa"/>
            <w:hideMark/>
          </w:tcPr>
          <w:p w14:paraId="240BD7A7" w14:textId="77777777" w:rsidR="00D97E72" w:rsidRPr="00D97E72" w:rsidRDefault="00D97E72" w:rsidP="00D97E72">
            <w:pPr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</w:pPr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 xml:space="preserve">K1 </w:t>
            </w:r>
            <w:proofErr w:type="spellStart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oligo</w:t>
            </w:r>
            <w:proofErr w:type="spellEnd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 xml:space="preserve">, </w:t>
            </w:r>
            <w:proofErr w:type="spellStart"/>
            <w:r w:rsidRPr="00D97E72">
              <w:rPr>
                <w:rFonts w:ascii="Courier New" w:eastAsia="Times New Roman" w:hAnsi="Courier New" w:cs="Courier New"/>
                <w:sz w:val="20"/>
                <w:szCs w:val="20"/>
                <w:lang w:eastAsia="da-DK"/>
              </w:rPr>
              <w:t>Wanner</w:t>
            </w:r>
            <w:proofErr w:type="spellEnd"/>
          </w:p>
        </w:tc>
      </w:tr>
    </w:tbl>
    <w:p w14:paraId="3BABC625" w14:textId="77777777" w:rsidR="009A3F6E" w:rsidRPr="006D6C22" w:rsidRDefault="009A3F6E" w:rsidP="009A3F6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D6C22">
        <w:rPr>
          <w:rFonts w:ascii="Times New Roman" w:hAnsi="Times New Roman" w:cs="Times New Roman"/>
          <w:sz w:val="20"/>
          <w:szCs w:val="20"/>
          <w:lang w:val="en-US"/>
        </w:rPr>
        <w:t>Supplementary table S3: Antibodi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1843"/>
        <w:gridCol w:w="1843"/>
      </w:tblGrid>
      <w:tr w:rsidR="009A3F6E" w:rsidRPr="00D94476" w14:paraId="45AFA8C2" w14:textId="77777777" w:rsidTr="005F7278">
        <w:tc>
          <w:tcPr>
            <w:tcW w:w="5807" w:type="dxa"/>
          </w:tcPr>
          <w:p w14:paraId="47DD5245" w14:textId="77777777" w:rsidR="009A3F6E" w:rsidRPr="005F7278" w:rsidRDefault="009A3F6E" w:rsidP="004B05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ntibody</w:t>
            </w:r>
          </w:p>
        </w:tc>
        <w:tc>
          <w:tcPr>
            <w:tcW w:w="1843" w:type="dxa"/>
          </w:tcPr>
          <w:p w14:paraId="10AA0B8B" w14:textId="77777777" w:rsidR="009A3F6E" w:rsidRPr="005F7278" w:rsidRDefault="009A3F6E" w:rsidP="004B05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lution factor</w:t>
            </w:r>
          </w:p>
        </w:tc>
        <w:tc>
          <w:tcPr>
            <w:tcW w:w="1843" w:type="dxa"/>
          </w:tcPr>
          <w:p w14:paraId="66898B3E" w14:textId="77777777" w:rsidR="009A3F6E" w:rsidRPr="005F7278" w:rsidRDefault="009A3F6E" w:rsidP="004B05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9A3F6E" w:rsidRPr="00E55CA7" w14:paraId="1F6DBF9E" w14:textId="77777777" w:rsidTr="005F7278">
        <w:tc>
          <w:tcPr>
            <w:tcW w:w="5807" w:type="dxa"/>
          </w:tcPr>
          <w:p w14:paraId="031A75BA" w14:textId="77777777" w:rsidR="009A3F6E" w:rsidRPr="005F7278" w:rsidRDefault="005F7278" w:rsidP="009A3F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lyclonal Rabbit </w:t>
            </w:r>
            <w:r w:rsidR="00C80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F7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i-Human IgA, IgG, IgM, Kappa, Lambda-HRP</w:t>
            </w:r>
          </w:p>
        </w:tc>
        <w:tc>
          <w:tcPr>
            <w:tcW w:w="1843" w:type="dxa"/>
          </w:tcPr>
          <w:p w14:paraId="292317F2" w14:textId="77777777" w:rsidR="009A3F6E" w:rsidRPr="005F7278" w:rsidRDefault="005F7278" w:rsidP="009A3F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1843" w:type="dxa"/>
          </w:tcPr>
          <w:p w14:paraId="425A5B4F" w14:textId="77777777" w:rsidR="009A3F6E" w:rsidRPr="005F7278" w:rsidRDefault="005F7278" w:rsidP="009A3F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F7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k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0212</w:t>
            </w:r>
          </w:p>
        </w:tc>
      </w:tr>
      <w:tr w:rsidR="00324851" w:rsidRPr="00E55CA7" w14:paraId="571B6D77" w14:textId="77777777" w:rsidTr="005F7278">
        <w:tc>
          <w:tcPr>
            <w:tcW w:w="5807" w:type="dxa"/>
          </w:tcPr>
          <w:p w14:paraId="70B89788" w14:textId="6D54EB60" w:rsidR="00324851" w:rsidRPr="00300E41" w:rsidRDefault="00300E41" w:rsidP="009A3F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bbit Anti-Chicken </w:t>
            </w:r>
            <w:proofErr w:type="spellStart"/>
            <w:r w:rsidRPr="00B2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Y</w:t>
            </w:r>
            <w:proofErr w:type="spellEnd"/>
            <w:r w:rsidRPr="00B2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&amp;L (HRP)</w:t>
            </w:r>
          </w:p>
        </w:tc>
        <w:tc>
          <w:tcPr>
            <w:tcW w:w="1843" w:type="dxa"/>
          </w:tcPr>
          <w:p w14:paraId="749A3171" w14:textId="5DFB0366" w:rsidR="00324851" w:rsidRPr="006D6C22" w:rsidRDefault="00324851" w:rsidP="009A3F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</w:t>
            </w:r>
            <w:r w:rsidR="00300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843" w:type="dxa"/>
          </w:tcPr>
          <w:p w14:paraId="5A67B1C3" w14:textId="1F711D64" w:rsidR="00324851" w:rsidRPr="006D6C22" w:rsidRDefault="00324851" w:rsidP="009A3F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cam </w:t>
            </w:r>
            <w:r w:rsidRPr="00324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  <w:r w:rsidR="00300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53</w:t>
            </w:r>
          </w:p>
        </w:tc>
      </w:tr>
      <w:tr w:rsidR="001560B9" w:rsidRPr="00E55CA7" w14:paraId="5746AE37" w14:textId="77777777" w:rsidTr="005F7278">
        <w:tc>
          <w:tcPr>
            <w:tcW w:w="5807" w:type="dxa"/>
          </w:tcPr>
          <w:p w14:paraId="7D0F9CE2" w14:textId="4716C2E7" w:rsidR="001560B9" w:rsidRPr="00B2343D" w:rsidRDefault="001560B9" w:rsidP="001560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</w:t>
            </w:r>
            <w:r w:rsidR="00B2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2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cken </w:t>
            </w:r>
            <w:proofErr w:type="spellStart"/>
            <w:r w:rsidRPr="00B2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Y</w:t>
            </w:r>
            <w:proofErr w:type="spellEnd"/>
            <w:r w:rsidRPr="00B23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lag</w:t>
            </w:r>
          </w:p>
        </w:tc>
        <w:tc>
          <w:tcPr>
            <w:tcW w:w="1843" w:type="dxa"/>
          </w:tcPr>
          <w:p w14:paraId="5B028B6D" w14:textId="572A3CEF" w:rsidR="001560B9" w:rsidRDefault="001560B9" w:rsidP="001560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4000</w:t>
            </w:r>
          </w:p>
        </w:tc>
        <w:tc>
          <w:tcPr>
            <w:tcW w:w="1843" w:type="dxa"/>
          </w:tcPr>
          <w:p w14:paraId="0BABC239" w14:textId="08219702" w:rsidR="001560B9" w:rsidRDefault="001560B9" w:rsidP="001560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cam </w:t>
            </w:r>
            <w:r w:rsidRPr="00324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0</w:t>
            </w:r>
          </w:p>
        </w:tc>
      </w:tr>
    </w:tbl>
    <w:p w14:paraId="52435016" w14:textId="77777777" w:rsidR="009A3F6E" w:rsidRDefault="009A3F6E">
      <w:pPr>
        <w:rPr>
          <w:lang w:val="en-US"/>
        </w:rPr>
      </w:pPr>
    </w:p>
    <w:p w14:paraId="7B643E5F" w14:textId="77777777" w:rsidR="00D94476" w:rsidRDefault="00D94476">
      <w:pPr>
        <w:rPr>
          <w:lang w:val="en-US"/>
        </w:rPr>
      </w:pPr>
    </w:p>
    <w:p w14:paraId="3EEAD237" w14:textId="77777777" w:rsidR="00ED3E1B" w:rsidRPr="00ED3E1B" w:rsidRDefault="00D94476" w:rsidP="00ED3E1B">
      <w:pPr>
        <w:pStyle w:val="EndNoteBibliography"/>
        <w:spacing w:after="0"/>
        <w:ind w:left="720" w:hanging="720"/>
      </w:pPr>
      <w:r>
        <w:fldChar w:fldCharType="begin"/>
      </w:r>
      <w:r w:rsidRPr="00324851">
        <w:instrText xml:space="preserve"> ADDIN EN.REFLIST </w:instrText>
      </w:r>
      <w:r>
        <w:fldChar w:fldCharType="separate"/>
      </w:r>
      <w:r w:rsidR="00ED3E1B" w:rsidRPr="00ED3E1B">
        <w:t xml:space="preserve">Datsenko, K.A., and Wanner, B.L. (2000) One-step inactivation of chromosomal genes in Escherichia coli K-12 using PCR products. </w:t>
      </w:r>
      <w:r w:rsidR="00ED3E1B" w:rsidRPr="00ED3E1B">
        <w:rPr>
          <w:i/>
        </w:rPr>
        <w:t>Proceedings of the National Academy of Sciences of the United States of America</w:t>
      </w:r>
      <w:r w:rsidR="00ED3E1B" w:rsidRPr="00ED3E1B">
        <w:t xml:space="preserve"> </w:t>
      </w:r>
      <w:r w:rsidR="00ED3E1B" w:rsidRPr="00ED3E1B">
        <w:rPr>
          <w:b/>
        </w:rPr>
        <w:t>97</w:t>
      </w:r>
      <w:r w:rsidR="00ED3E1B" w:rsidRPr="00ED3E1B">
        <w:t>: 6640-6645.</w:t>
      </w:r>
    </w:p>
    <w:p w14:paraId="6FF3C8D8" w14:textId="77777777" w:rsidR="00ED3E1B" w:rsidRPr="00ED3E1B" w:rsidRDefault="00ED3E1B" w:rsidP="00ED3E1B">
      <w:pPr>
        <w:pStyle w:val="EndNoteBibliography"/>
        <w:spacing w:after="0"/>
        <w:ind w:left="720" w:hanging="720"/>
      </w:pPr>
      <w:r w:rsidRPr="00ED3E1B">
        <w:t xml:space="preserve">Evans, D.G., Silver, R.P., Evans, D.J., Jr., Chase, D.G., and Gorbach, S.L. (1975) Plasmid-controlled colonization factor associated with virulence in Esherichia coli enterotoxigenic for humans. </w:t>
      </w:r>
      <w:r w:rsidRPr="00ED3E1B">
        <w:rPr>
          <w:i/>
        </w:rPr>
        <w:t>Infect Immun</w:t>
      </w:r>
      <w:r w:rsidRPr="00ED3E1B">
        <w:t xml:space="preserve"> </w:t>
      </w:r>
      <w:r w:rsidRPr="00ED3E1B">
        <w:rPr>
          <w:b/>
        </w:rPr>
        <w:t>12</w:t>
      </w:r>
      <w:r w:rsidRPr="00ED3E1B">
        <w:t>: 656-667.</w:t>
      </w:r>
    </w:p>
    <w:p w14:paraId="0C222529" w14:textId="77777777" w:rsidR="00ED3E1B" w:rsidRPr="00ED3E1B" w:rsidRDefault="00ED3E1B" w:rsidP="00ED3E1B">
      <w:pPr>
        <w:pStyle w:val="EndNoteBibliography"/>
        <w:spacing w:after="0"/>
        <w:ind w:left="720" w:hanging="720"/>
      </w:pPr>
      <w:r w:rsidRPr="00ED3E1B">
        <w:t xml:space="preserve">Urban, J.H., and Vogel, J. (2007) Translational control and target recognition by Escherichia coli small RNAs in vivo. </w:t>
      </w:r>
      <w:r w:rsidRPr="00ED3E1B">
        <w:rPr>
          <w:i/>
        </w:rPr>
        <w:t>Nucleic Acids Res</w:t>
      </w:r>
      <w:r w:rsidRPr="00ED3E1B">
        <w:t xml:space="preserve"> </w:t>
      </w:r>
      <w:r w:rsidRPr="00ED3E1B">
        <w:rPr>
          <w:b/>
        </w:rPr>
        <w:t>35</w:t>
      </w:r>
      <w:r w:rsidRPr="00ED3E1B">
        <w:t>: 1018-1037.</w:t>
      </w:r>
    </w:p>
    <w:p w14:paraId="173A0F9F" w14:textId="77777777" w:rsidR="00ED3E1B" w:rsidRPr="00ED3E1B" w:rsidRDefault="00ED3E1B" w:rsidP="00ED3E1B">
      <w:pPr>
        <w:pStyle w:val="EndNoteBibliography"/>
        <w:ind w:left="720" w:hanging="720"/>
      </w:pPr>
      <w:r w:rsidRPr="00ED3E1B">
        <w:t xml:space="preserve">Uzzau, S., Figueroa-Bossi, N., Rubino, S., and Bossi, L. (2001) Epitope tagging of chromosomal genes in Salmonella. </w:t>
      </w:r>
      <w:r w:rsidRPr="00ED3E1B">
        <w:rPr>
          <w:i/>
        </w:rPr>
        <w:t>Proc Natl Acad Sci U S A</w:t>
      </w:r>
      <w:r w:rsidRPr="00ED3E1B">
        <w:t xml:space="preserve"> </w:t>
      </w:r>
      <w:r w:rsidRPr="00ED3E1B">
        <w:rPr>
          <w:b/>
        </w:rPr>
        <w:t>98</w:t>
      </w:r>
      <w:r w:rsidRPr="00ED3E1B">
        <w:t>: 15264-15269.</w:t>
      </w:r>
    </w:p>
    <w:p w14:paraId="273FEBA8" w14:textId="14F85DFA" w:rsidR="00D94476" w:rsidRPr="00D94476" w:rsidRDefault="00D94476">
      <w:pPr>
        <w:rPr>
          <w:lang w:val="en-US"/>
        </w:rPr>
      </w:pPr>
      <w:r>
        <w:rPr>
          <w:lang w:val="en-US"/>
        </w:rPr>
        <w:fldChar w:fldCharType="end"/>
      </w:r>
    </w:p>
    <w:sectPr w:rsidR="00D94476" w:rsidRPr="00D9447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94476"/>
    <w:rsid w:val="000904AC"/>
    <w:rsid w:val="001560B9"/>
    <w:rsid w:val="001F0121"/>
    <w:rsid w:val="00300E41"/>
    <w:rsid w:val="00324851"/>
    <w:rsid w:val="005F7278"/>
    <w:rsid w:val="006B364A"/>
    <w:rsid w:val="006D6C22"/>
    <w:rsid w:val="00717751"/>
    <w:rsid w:val="009A3F6E"/>
    <w:rsid w:val="00A3485B"/>
    <w:rsid w:val="00AD6D0F"/>
    <w:rsid w:val="00B2343D"/>
    <w:rsid w:val="00BA0440"/>
    <w:rsid w:val="00C80078"/>
    <w:rsid w:val="00D94476"/>
    <w:rsid w:val="00D97E72"/>
    <w:rsid w:val="00E62CD4"/>
    <w:rsid w:val="00EB5359"/>
    <w:rsid w:val="00ED3E1B"/>
    <w:rsid w:val="00F053D0"/>
    <w:rsid w:val="00F4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E7AC55"/>
  <w15:chartTrackingRefBased/>
  <w15:docId w15:val="{37857A3F-5EBB-41CD-8CB0-D49CDC58A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D9447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D9447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D9447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D94476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E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E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0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A8E00E-051F-44E2-8D34-808B50532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21</Words>
  <Characters>12939</Characters>
  <Application>Microsoft Office Word</Application>
  <DocSecurity>0</DocSecurity>
  <Lines>107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Boysen</dc:creator>
  <cp:keywords/>
  <dc:description/>
  <cp:lastModifiedBy>Anders Boysen</cp:lastModifiedBy>
  <cp:revision>2</cp:revision>
  <dcterms:created xsi:type="dcterms:W3CDTF">2021-04-29T11:09:00Z</dcterms:created>
  <dcterms:modified xsi:type="dcterms:W3CDTF">2021-04-29T11:09:00Z</dcterms:modified>
</cp:coreProperties>
</file>